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U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xonom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1170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Proteobacteria _Gammaproteobacteria __Alteromonadales __Shewanellaceae __Shewanella __uncultured_Shewanella_sp.'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857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Alteromonadales __Shewanellaceae __Shewanella'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27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Pseudomonadales __Pseudomonadaceae __Pseudomonas'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73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Alteromonadales __Shewanellaceae __Shewanella'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0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Firmicutes __Bacilli __Lactobacillales __Carnobacteriaceae __Carnobacterium __uncultured_bacterium'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10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Pseudomonadales __Moraxellaceae __Acinetobacter __uncultured_bacterium'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1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Alteromonadales __Shewanellaceae __Shewanella'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30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Alteromonadales __Shewanellaceae __Shewanella __uncultured_bacterium']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Pseudomonadales __Moraxellaceae __Acinetobacter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nasopharyngeal microbiota of feedlot cattl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vin B. Holman, Edouard Timsit, and Trevor W. Alexand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 </w:t>
      </w:r>
      <w:r>
        <w:rPr>
          <w:rFonts w:cs="Times New Roman" w:ascii="Times New Roman" w:hAnsi="Times New Roman"/>
          <w:sz w:val="24"/>
          <w:szCs w:val="24"/>
        </w:rPr>
        <w:t>OTUs found in 100% of entry samples (n=4) constituting the core microbiot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9220</wp:posOffset>
                </wp:positionH>
                <wp:positionV relativeFrom="paragraph">
                  <wp:posOffset>-81915</wp:posOffset>
                </wp:positionV>
                <wp:extent cx="5929630" cy="5245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9630" cy="524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plementary table S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OTUs found in 100% of samples (n=4) taken after 60 days in the feedlot that constitute the core microbiot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9pt;height:41.3pt;mso-wrap-distance-left:9.05pt;mso-wrap-distance-right:9.05pt;mso-wrap-distance-top:0pt;mso-wrap-distance-bottom:0pt;margin-top:-6.45pt;mso-position-vertical-relative:text;margin-left:-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Supplementary table S2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OTUs found in 100% of samples (n=4) taken after 60 days in the feedlot that constitute the core microbiot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59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_Proteobacteria_Gammaproteobacteria __Pseudomonadales __Moraxellaceae __Psychrobacter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33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Pseudomonadales __Pseudomonadaceae __Pseudomona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49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Tenericutes __Mollicutes __Mycoplasmatales __Mycoplasmataceae __Mycoplasm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4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Xanthomonadales __Xanthomonadaceae __Stenotrophomona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0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Firmicutes __Bacilli __Lactobacillales __Carnobacteriaceae __Carnobacterium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Pseudomonadales __Pseudomonadaceae __Pseudomona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Firmicutes __Bacilli __Bacillales __Staphylococcaceae __Staphylococcu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teria __Firmicutes __Bacilli __Bacillales __Staphylococcaceae __Staphylococcus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8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Tenericutes __Mollicutes __Mycoplasmatales __Mycoplasmataceae __Mycoplasm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Pseudomonadales __Moraxellaceae __Psychrobacter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135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ssigned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110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teria __Firmicutes __Bacilli __Bacillales __Staphylococcaceae __Staphylococcus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123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Firmicutes __Bacilli __Bacillales __Staphylococcaceae __Staphylococcu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17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Gammaproteobacteria __Enterobacteriales __Enterobacteriaceae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4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Proteobacteria __Betaproteobacteria __Burkholderiales __Burkholderiaceae __Ralstonia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ovo307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 __Firmicutes __Bacilli __Bacillales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CA"/>
        </w:rPr>
        <w:t>Supplementary table S3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CA"/>
        </w:rPr>
        <w:t xml:space="preserve">  Differentially abundant OTUs between feedlot entry and exit nasopharyngeal samples (n=4).  False discovery rate (FDR) &lt;0.0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CA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42"/>
        <w:gridCol w:w="1134"/>
        <w:gridCol w:w="142"/>
        <w:gridCol w:w="850"/>
        <w:gridCol w:w="3815"/>
        <w:gridCol w:w="1558"/>
        <w:gridCol w:w="3017"/>
      </w:tblGrid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>OTU Nam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Day 0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>(mean abundance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>Day 6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>(mean abundance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>FDR</w:t>
            </w:r>
          </w:p>
        </w:tc>
        <w:tc>
          <w:tcPr>
            <w:tcW w:w="83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>RDP Classifier Consensus Lineage</w:t>
            </w:r>
          </w:p>
        </w:tc>
      </w:tr>
      <w:tr>
        <w:trPr/>
        <w:tc>
          <w:tcPr>
            <w:tcW w:w="8601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>More abundant in feedlot entry samples (day 0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457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66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7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8.30E-67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04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7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98E-66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Firmicutes;__Bacilli;__Lactobacillales;__Carnobacteriaceae;__Carnobacterium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63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3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29E-59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23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5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98E-28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03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7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7.59E-21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Moraxellaceae;__Acinetobacter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96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6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.05E-13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Enterobacteriales;__Enterobacteriaceae;__Enterobacte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42.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9.99E-09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0.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83E-07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7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7.09E-07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Moraxellaceae;__Acinetobacter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5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02E-06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47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7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02E-06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Enterobacteriales;__Enterobacteriacea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1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10E-06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;__uncultured_Shewanella_sp.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0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98E-06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Moraxellaceae;__Acinetobacter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7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0.7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83E-05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60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0209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Moraxellaceae;__Acinetobacter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6.7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0237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8.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0348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4.7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222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7.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505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Moraxellaceae;__Acinetobacter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1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2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559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6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633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1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633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;__uncultured_Shewanella_sp.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1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7.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657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0955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205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Moraxellaceae;__Acinetobacter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7.7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212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0.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290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4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431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8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8.7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480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Alteromonadales;__Shewanellaceae;__Shewanella</w:t>
            </w:r>
          </w:p>
        </w:tc>
      </w:tr>
      <w:tr>
        <w:trPr/>
        <w:tc>
          <w:tcPr>
            <w:tcW w:w="37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  <w:t>More abundant in 60 day feedlot sampl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636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30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18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.03E-34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Tenericutes;__Mollicutes;__Mycoplasmatales;__Mycoplasmataceae;__Mycoplasm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09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.57E-26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Pseudomonadaceae;__Pseudomonas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34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63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14E-19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Gammaproteobacteria;__Pseudomonadales;__Moraxellaceae;__Psychrobacter;__uncultured_bacteri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2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21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.14E-05</w:t>
            </w:r>
          </w:p>
        </w:tc>
        <w:tc>
          <w:tcPr>
            <w:tcW w:w="839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Actinobacteria;__Micrococcales;__Microbacteriaceae;__Zimmermannella;__Pseudoclavibacter;__Pseudoclavibacter_sp._G665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denovo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5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1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0.0212</w:t>
            </w:r>
          </w:p>
        </w:tc>
        <w:tc>
          <w:tcPr>
            <w:tcW w:w="83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Bacteria;__Proteobacteria;__Betaproteobacteria;__Burkholderiales;__Comamonadaceae;__Comamonas;__uncultured_bacterium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5:46:00Z</dcterms:created>
  <dc:creator>Holman, Devin</dc:creator>
  <dc:description/>
  <dc:language>en-US</dc:language>
  <cp:lastModifiedBy>Holman, Devin</cp:lastModifiedBy>
  <dcterms:modified xsi:type="dcterms:W3CDTF">2015-08-13T15:52:00Z</dcterms:modified>
  <cp:revision>4</cp:revision>
  <dc:subject/>
  <dc:title/>
</cp:coreProperties>
</file>